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C7ED9" w14:textId="77777777" w:rsidR="006A757B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14:paraId="5F6B1994" w14:textId="77777777" w:rsidR="006A757B" w:rsidRDefault="00000000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Week-by-Week Session Guide</w:t>
      </w:r>
    </w:p>
    <w:tbl>
      <w:tblPr>
        <w:tblStyle w:val="a"/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6650"/>
      </w:tblGrid>
      <w:tr w:rsidR="006A757B" w14:paraId="4990F4F3" w14:textId="77777777">
        <w:tc>
          <w:tcPr>
            <w:tcW w:w="2700" w:type="dxa"/>
            <w:tcBorders>
              <w:bottom w:val="single" w:sz="4" w:space="0" w:color="000000"/>
              <w:right w:val="nil"/>
            </w:tcBorders>
          </w:tcPr>
          <w:p w14:paraId="2AC13F4C" w14:textId="77777777" w:rsidR="006A75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ssion and Topic</w:t>
            </w:r>
          </w:p>
        </w:tc>
        <w:tc>
          <w:tcPr>
            <w:tcW w:w="6650" w:type="dxa"/>
            <w:tcBorders>
              <w:left w:val="nil"/>
              <w:bottom w:val="single" w:sz="4" w:space="0" w:color="000000"/>
            </w:tcBorders>
          </w:tcPr>
          <w:p w14:paraId="52A61C1A" w14:textId="77777777" w:rsidR="006A75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nda</w:t>
            </w:r>
          </w:p>
        </w:tc>
      </w:tr>
      <w:tr w:rsidR="006A757B" w14:paraId="00724630" w14:textId="77777777">
        <w:tc>
          <w:tcPr>
            <w:tcW w:w="2700" w:type="dxa"/>
            <w:vMerge w:val="restart"/>
            <w:tcBorders>
              <w:bottom w:val="nil"/>
              <w:right w:val="nil"/>
            </w:tcBorders>
          </w:tcPr>
          <w:p w14:paraId="5911F082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ssion 1: What is Self-Compassion?</w:t>
            </w:r>
          </w:p>
        </w:tc>
        <w:tc>
          <w:tcPr>
            <w:tcW w:w="6650" w:type="dxa"/>
            <w:tcBorders>
              <w:left w:val="nil"/>
              <w:bottom w:val="nil"/>
            </w:tcBorders>
          </w:tcPr>
          <w:p w14:paraId="20448A17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Introduction (10 min)</w:t>
            </w:r>
          </w:p>
        </w:tc>
      </w:tr>
      <w:tr w:rsidR="006A757B" w14:paraId="088731C4" w14:textId="77777777">
        <w:tc>
          <w:tcPr>
            <w:tcW w:w="2700" w:type="dxa"/>
            <w:vMerge/>
            <w:tcBorders>
              <w:bottom w:val="nil"/>
              <w:right w:val="nil"/>
            </w:tcBorders>
          </w:tcPr>
          <w:p w14:paraId="3AFB4AE6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55751A85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How to Approach the Course (5 min)</w:t>
            </w:r>
          </w:p>
        </w:tc>
      </w:tr>
      <w:tr w:rsidR="006A757B" w14:paraId="03D587AD" w14:textId="77777777">
        <w:tc>
          <w:tcPr>
            <w:tcW w:w="2700" w:type="dxa"/>
            <w:vMerge/>
            <w:tcBorders>
              <w:bottom w:val="nil"/>
              <w:right w:val="nil"/>
            </w:tcBorders>
          </w:tcPr>
          <w:p w14:paraId="458CF0B0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4AFA6A87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cise: How Do I Treat a Friend? (15 min)</w:t>
            </w:r>
          </w:p>
        </w:tc>
      </w:tr>
      <w:tr w:rsidR="006A757B" w14:paraId="1DFC24DB" w14:textId="77777777">
        <w:tc>
          <w:tcPr>
            <w:tcW w:w="2700" w:type="dxa"/>
            <w:vMerge/>
            <w:tcBorders>
              <w:bottom w:val="nil"/>
              <w:right w:val="nil"/>
            </w:tcBorders>
          </w:tcPr>
          <w:p w14:paraId="31C2A807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13B4E684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What is Self-Compassion? (10 min)</w:t>
            </w:r>
          </w:p>
        </w:tc>
      </w:tr>
      <w:tr w:rsidR="006A757B" w14:paraId="783C0508" w14:textId="77777777">
        <w:tc>
          <w:tcPr>
            <w:tcW w:w="2700" w:type="dxa"/>
            <w:vMerge/>
            <w:tcBorders>
              <w:bottom w:val="nil"/>
              <w:right w:val="nil"/>
            </w:tcBorders>
          </w:tcPr>
          <w:p w14:paraId="6D1EA34C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4B6B8E39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cise: Hand Gestures (5 min)</w:t>
            </w:r>
          </w:p>
        </w:tc>
      </w:tr>
      <w:tr w:rsidR="006A757B" w14:paraId="6A3C1C76" w14:textId="77777777">
        <w:tc>
          <w:tcPr>
            <w:tcW w:w="2700" w:type="dxa"/>
            <w:vMerge/>
            <w:tcBorders>
              <w:bottom w:val="nil"/>
              <w:right w:val="nil"/>
            </w:tcBorders>
          </w:tcPr>
          <w:p w14:paraId="319A0C6D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7DDB89A3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Misgivings and Research about Self-Compassion (15 min)</w:t>
            </w:r>
          </w:p>
        </w:tc>
      </w:tr>
      <w:tr w:rsidR="006A757B" w14:paraId="1923D810" w14:textId="77777777">
        <w:tc>
          <w:tcPr>
            <w:tcW w:w="2700" w:type="dxa"/>
            <w:vMerge/>
            <w:tcBorders>
              <w:bottom w:val="nil"/>
              <w:right w:val="nil"/>
            </w:tcBorders>
          </w:tcPr>
          <w:p w14:paraId="1F1CCA96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2E94AFAA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l Practice: Self-Compassion Bracelets (5 min – optional)</w:t>
            </w:r>
          </w:p>
        </w:tc>
      </w:tr>
      <w:tr w:rsidR="006A757B" w14:paraId="1C4E7D41" w14:textId="77777777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0F24A659" w14:textId="77777777" w:rsidR="006A757B" w:rsidRDefault="006A75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0C0E5138" w14:textId="77777777" w:rsidR="006A757B" w:rsidRDefault="006A75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757B" w14:paraId="3F743F39" w14:textId="77777777">
        <w:tc>
          <w:tcPr>
            <w:tcW w:w="2700" w:type="dxa"/>
            <w:vMerge w:val="restart"/>
            <w:tcBorders>
              <w:top w:val="nil"/>
              <w:bottom w:val="nil"/>
              <w:right w:val="nil"/>
            </w:tcBorders>
          </w:tcPr>
          <w:p w14:paraId="0A27EB07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ssion 2: Practicing Self-Compassion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387018CD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: How is Your Practice Going? (15 min)</w:t>
            </w:r>
          </w:p>
        </w:tc>
      </w:tr>
      <w:tr w:rsidR="006A757B" w14:paraId="0552D128" w14:textId="77777777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69AA43DF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43FABDDE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The Physiology of Self-Compassion (5 min)</w:t>
            </w:r>
          </w:p>
        </w:tc>
      </w:tr>
      <w:tr w:rsidR="006A757B" w14:paraId="0E203334" w14:textId="77777777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552EA766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79D8D2E9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l Practice: Supportive Touch (5 min)</w:t>
            </w:r>
          </w:p>
        </w:tc>
      </w:tr>
      <w:tr w:rsidR="006A757B" w14:paraId="26AA5145" w14:textId="77777777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0458FD6E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64FF0687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l Practice: Self-Compassion Break (15 min)</w:t>
            </w:r>
          </w:p>
        </w:tc>
      </w:tr>
      <w:tr w:rsidR="006A757B" w14:paraId="4D434105" w14:textId="77777777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6EFC90F1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6A515553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Backdraft (10 min)</w:t>
            </w:r>
          </w:p>
        </w:tc>
      </w:tr>
      <w:tr w:rsidR="006A757B" w14:paraId="73119E2C" w14:textId="77777777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28223DED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44AE7029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Mindfulness (2 min)</w:t>
            </w:r>
          </w:p>
        </w:tc>
      </w:tr>
      <w:tr w:rsidR="006A757B" w14:paraId="621E2854" w14:textId="77777777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05EDF08E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143220B9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l Practice: Moments of Mindfulness (8 min)</w:t>
            </w:r>
          </w:p>
        </w:tc>
      </w:tr>
      <w:tr w:rsidR="006A757B" w14:paraId="23E8CDD7" w14:textId="77777777" w:rsidTr="00851481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39FE1787" w14:textId="77777777" w:rsidR="006A757B" w:rsidRDefault="006A75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63D956EE" w14:textId="77777777" w:rsidR="006A757B" w:rsidRDefault="006A75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757B" w14:paraId="1EE46E55" w14:textId="77777777" w:rsidTr="00851481">
        <w:tc>
          <w:tcPr>
            <w:tcW w:w="2700" w:type="dxa"/>
            <w:vMerge w:val="restart"/>
            <w:tcBorders>
              <w:top w:val="nil"/>
              <w:bottom w:val="nil"/>
              <w:right w:val="nil"/>
            </w:tcBorders>
          </w:tcPr>
          <w:p w14:paraId="352D81BB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ssion 3: Discovering your Compassionate Voice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2DD6A77F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: How is your Practice Going? (15 min)</w:t>
            </w:r>
          </w:p>
        </w:tc>
      </w:tr>
      <w:tr w:rsidR="006A757B" w14:paraId="23E9298E" w14:textId="77777777" w:rsidTr="00851481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3C697963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3562A1E2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Self-Criticism and Safety (5 min)</w:t>
            </w:r>
          </w:p>
        </w:tc>
      </w:tr>
      <w:tr w:rsidR="006A757B" w14:paraId="346AED7D" w14:textId="77777777" w:rsidTr="00851481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42EBE6E1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6F052BB7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cise: Motivating Ourselves with Compassion (40 min)</w:t>
            </w:r>
          </w:p>
        </w:tc>
      </w:tr>
      <w:tr w:rsidR="006A757B" w14:paraId="217FEC4E" w14:textId="77777777" w:rsidTr="00851481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05259E5E" w14:textId="77777777" w:rsidR="006A757B" w:rsidRDefault="006A75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0F393A58" w14:textId="77777777" w:rsidR="006A757B" w:rsidRDefault="006A75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757B" w14:paraId="0805DE18" w14:textId="77777777" w:rsidTr="00851481">
        <w:tc>
          <w:tcPr>
            <w:tcW w:w="2700" w:type="dxa"/>
            <w:vMerge w:val="restart"/>
            <w:tcBorders>
              <w:top w:val="nil"/>
              <w:bottom w:val="nil"/>
              <w:right w:val="nil"/>
            </w:tcBorders>
          </w:tcPr>
          <w:p w14:paraId="439937DD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ssion 4: Self-Compassion and Resilience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6800F6B8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: How is your Practice Going? (15 min)</w:t>
            </w:r>
          </w:p>
        </w:tc>
      </w:tr>
      <w:tr w:rsidR="006A757B" w14:paraId="1D150D89" w14:textId="77777777" w:rsidTr="00851481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6425EBC0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1DD204F6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Strategies for Working with Difficult Emotions (10 min)</w:t>
            </w:r>
          </w:p>
        </w:tc>
      </w:tr>
      <w:tr w:rsidR="006A757B" w14:paraId="6FFB6B56" w14:textId="77777777" w:rsidTr="00851481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4BB51523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7CF8CDC8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l Practice: Soften-Soothe-Allow (25 min)</w:t>
            </w:r>
          </w:p>
        </w:tc>
      </w:tr>
      <w:tr w:rsidR="006A757B" w14:paraId="0071F322" w14:textId="77777777" w:rsidTr="00851481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1B51C1D9" w14:textId="77777777" w:rsidR="006A757B" w:rsidRDefault="006A75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2A866232" w14:textId="77777777" w:rsidR="006A757B" w:rsidRDefault="006A75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757B" w14:paraId="11C37C2A" w14:textId="77777777" w:rsidTr="00851481">
        <w:tc>
          <w:tcPr>
            <w:tcW w:w="2700" w:type="dxa"/>
            <w:vMerge w:val="restart"/>
            <w:tcBorders>
              <w:top w:val="nil"/>
              <w:bottom w:val="nil"/>
              <w:right w:val="nil"/>
            </w:tcBorders>
          </w:tcPr>
          <w:p w14:paraId="2E890019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ssion 5: Self-Compassion and Burnout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58D58105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: How is your Practice Going? (15 min)</w:t>
            </w:r>
          </w:p>
        </w:tc>
      </w:tr>
      <w:tr w:rsidR="006A757B" w14:paraId="79B608BA" w14:textId="77777777" w:rsidTr="00851481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137F233D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0F7795AF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Caregiving Fatigue (20 min)</w:t>
            </w:r>
          </w:p>
        </w:tc>
      </w:tr>
      <w:tr w:rsidR="006A757B" w14:paraId="38454B54" w14:textId="77777777" w:rsidTr="00851481">
        <w:tc>
          <w:tcPr>
            <w:tcW w:w="2700" w:type="dxa"/>
            <w:vMerge/>
            <w:tcBorders>
              <w:top w:val="nil"/>
              <w:bottom w:val="nil"/>
              <w:right w:val="nil"/>
            </w:tcBorders>
          </w:tcPr>
          <w:p w14:paraId="5779C393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7550CFEA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l Practice: Compassion with Equanimity (25 min)</w:t>
            </w:r>
          </w:p>
        </w:tc>
      </w:tr>
      <w:tr w:rsidR="006A757B" w14:paraId="633257B2" w14:textId="77777777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5567B127" w14:textId="77777777" w:rsidR="006A757B" w:rsidRDefault="006A75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060404A1" w14:textId="77777777" w:rsidR="006A757B" w:rsidRDefault="006A75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757B" w14:paraId="27906602" w14:textId="77777777">
        <w:tc>
          <w:tcPr>
            <w:tcW w:w="2700" w:type="dxa"/>
            <w:vMerge w:val="restart"/>
            <w:tcBorders>
              <w:top w:val="nil"/>
              <w:right w:val="nil"/>
            </w:tcBorders>
          </w:tcPr>
          <w:p w14:paraId="1D5B453F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ssion 6: Making it Count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517C45D9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: How is your Practice Going? (10 min)</w:t>
            </w:r>
          </w:p>
        </w:tc>
      </w:tr>
      <w:tr w:rsidR="006A757B" w14:paraId="648D5FCD" w14:textId="77777777">
        <w:tc>
          <w:tcPr>
            <w:tcW w:w="2700" w:type="dxa"/>
            <w:vMerge/>
            <w:tcBorders>
              <w:top w:val="nil"/>
              <w:right w:val="nil"/>
            </w:tcBorders>
          </w:tcPr>
          <w:p w14:paraId="69A61BD6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2486DB07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: Core Values (20 min)</w:t>
            </w:r>
          </w:p>
        </w:tc>
      </w:tr>
      <w:tr w:rsidR="006A757B" w14:paraId="7290DC1D" w14:textId="77777777">
        <w:tc>
          <w:tcPr>
            <w:tcW w:w="2700" w:type="dxa"/>
            <w:vMerge/>
            <w:tcBorders>
              <w:top w:val="nil"/>
              <w:right w:val="nil"/>
            </w:tcBorders>
          </w:tcPr>
          <w:p w14:paraId="1EA12786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2775F04F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cise: Setting an Intention (5 min)</w:t>
            </w:r>
          </w:p>
        </w:tc>
      </w:tr>
      <w:tr w:rsidR="006A757B" w14:paraId="0997D235" w14:textId="77777777">
        <w:tc>
          <w:tcPr>
            <w:tcW w:w="2700" w:type="dxa"/>
            <w:vMerge/>
            <w:tcBorders>
              <w:top w:val="nil"/>
              <w:right w:val="nil"/>
            </w:tcBorders>
          </w:tcPr>
          <w:p w14:paraId="3A594770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0E1653C1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cise: What Would I Like to Remember? (15 min)</w:t>
            </w:r>
          </w:p>
        </w:tc>
      </w:tr>
      <w:tr w:rsidR="006A757B" w14:paraId="5AF3A3FA" w14:textId="77777777">
        <w:tc>
          <w:tcPr>
            <w:tcW w:w="2700" w:type="dxa"/>
            <w:vMerge/>
            <w:tcBorders>
              <w:top w:val="nil"/>
              <w:right w:val="nil"/>
            </w:tcBorders>
          </w:tcPr>
          <w:p w14:paraId="2067EC7C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  <w:bottom w:val="nil"/>
            </w:tcBorders>
          </w:tcPr>
          <w:p w14:paraId="4DE8117C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l Practice: Self-Compassion Stone (5 min)</w:t>
            </w:r>
          </w:p>
        </w:tc>
      </w:tr>
      <w:tr w:rsidR="006A757B" w14:paraId="730374EE" w14:textId="77777777">
        <w:tc>
          <w:tcPr>
            <w:tcW w:w="2700" w:type="dxa"/>
            <w:vMerge/>
            <w:tcBorders>
              <w:top w:val="nil"/>
              <w:right w:val="nil"/>
            </w:tcBorders>
          </w:tcPr>
          <w:p w14:paraId="4FE6972B" w14:textId="77777777" w:rsidR="006A757B" w:rsidRDefault="006A75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0" w:type="dxa"/>
            <w:tcBorders>
              <w:top w:val="nil"/>
              <w:left w:val="nil"/>
            </w:tcBorders>
          </w:tcPr>
          <w:p w14:paraId="5C42354B" w14:textId="77777777" w:rsidR="006A757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cise: Closing with Three-Word Shares (5 min)</w:t>
            </w:r>
          </w:p>
        </w:tc>
      </w:tr>
    </w:tbl>
    <w:p w14:paraId="66A9C3DF" w14:textId="77777777" w:rsidR="006A757B" w:rsidRDefault="006A757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6A757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57B"/>
    <w:rsid w:val="005B5485"/>
    <w:rsid w:val="006A757B"/>
    <w:rsid w:val="0085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A619C"/>
  <w15:docId w15:val="{25FA424B-6BA8-F643-AAA7-1EE3683FF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F3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3BA7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wV32Dc3vhG4a8hYHul0eOPWy6g==">CgMxLjAyCGguZ2pkZ3hzOAByITFBbU8wR0hMYUtMdGRjdGFqdW5WWDcwZTctUFVkUzl2e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hen, Eva</dc:creator>
  <cp:lastModifiedBy>Eva Cohen</cp:lastModifiedBy>
  <cp:revision>2</cp:revision>
  <dcterms:created xsi:type="dcterms:W3CDTF">2024-07-12T19:52:00Z</dcterms:created>
  <dcterms:modified xsi:type="dcterms:W3CDTF">2025-06-11T22:29:00Z</dcterms:modified>
</cp:coreProperties>
</file>